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F8D47" w14:textId="77777777" w:rsidR="00476786" w:rsidRPr="00476786" w:rsidRDefault="00476786" w:rsidP="00476786">
      <w:pPr>
        <w:jc w:val="center"/>
        <w:rPr>
          <w:b/>
          <w:bCs/>
        </w:rPr>
      </w:pPr>
      <w:r w:rsidRPr="00476786">
        <w:rPr>
          <w:b/>
          <w:bCs/>
        </w:rPr>
        <w:t>Description of Additional Supplementary Files</w:t>
      </w:r>
    </w:p>
    <w:p w14:paraId="094BA9BF" w14:textId="77777777" w:rsidR="00476786" w:rsidRPr="00476786" w:rsidRDefault="00476786" w:rsidP="00476786"/>
    <w:p w14:paraId="36BBCCC5" w14:textId="48805272" w:rsidR="00476786" w:rsidRPr="00476786" w:rsidRDefault="00476786" w:rsidP="00476786">
      <w:r w:rsidRPr="00476786">
        <w:t>File name:</w:t>
      </w:r>
      <w:r>
        <w:t xml:space="preserve"> Supplementary Data</w:t>
      </w:r>
    </w:p>
    <w:p w14:paraId="74F50BB9" w14:textId="77777777" w:rsidR="00476786" w:rsidRDefault="00476786" w:rsidP="00476786">
      <w:r w:rsidRPr="00476786">
        <w:t>Description:</w:t>
      </w:r>
      <w:r>
        <w:t xml:space="preserve"> </w:t>
      </w:r>
      <w:r w:rsidRPr="00476786">
        <w:t>A code file to reproduce all the figures</w:t>
      </w:r>
    </w:p>
    <w:p w14:paraId="5DAB66E0" w14:textId="77CFB183" w:rsidR="00476786" w:rsidRPr="00476786" w:rsidRDefault="00476786" w:rsidP="00476786"/>
    <w:p w14:paraId="478A03E5" w14:textId="77777777" w:rsidR="00476786" w:rsidRDefault="00476786"/>
    <w:sectPr w:rsidR="0047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786"/>
    <w:rsid w:val="00476786"/>
    <w:rsid w:val="00AA6AC7"/>
    <w:rsid w:val="00D34736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4F49"/>
  <w15:chartTrackingRefBased/>
  <w15:docId w15:val="{54057707-AD25-456C-96C6-5A96A82F1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6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7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7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7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7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7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7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6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7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7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7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7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7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15</Characters>
  <Application>Microsoft Office Word</Application>
  <DocSecurity>0</DocSecurity>
  <Lines>5</Lines>
  <Paragraphs>3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3T15:25:00Z</dcterms:created>
  <dcterms:modified xsi:type="dcterms:W3CDTF">2026-02-23T15:26:00Z</dcterms:modified>
</cp:coreProperties>
</file>